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81B88" w14:textId="77777777" w:rsidR="0075009C" w:rsidRDefault="00531E7A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material</w:t>
      </w:r>
    </w:p>
    <w:p w14:paraId="3FF4D9D8" w14:textId="77777777" w:rsidR="0075009C" w:rsidRDefault="0075009C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14:paraId="2F55F81B" w14:textId="77777777" w:rsidR="0075009C" w:rsidRDefault="00531E7A">
      <w:pPr>
        <w:spacing w:line="480" w:lineRule="auto"/>
        <w:rPr>
          <w:rStyle w:val="fontstyle01"/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color w:val="131413"/>
          <w:sz w:val="24"/>
          <w:szCs w:val="20"/>
        </w:rPr>
        <w:drawing>
          <wp:inline distT="0" distB="0" distL="0" distR="0" wp14:anchorId="3E18991C" wp14:editId="50B69612">
            <wp:extent cx="5274310" cy="212788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BE5F9" w14:textId="77777777" w:rsidR="0075009C" w:rsidRDefault="00531E7A">
      <w:pPr>
        <w:spacing w:line="480" w:lineRule="auto"/>
        <w:rPr>
          <w:rFonts w:ascii="Times New Roman" w:eastAsia="DengXian" w:hAnsi="Times New Roman"/>
          <w:b/>
          <w:sz w:val="24"/>
          <w:lang w:bidi="ar"/>
        </w:rPr>
      </w:pPr>
      <w:r>
        <w:rPr>
          <w:rStyle w:val="fontstyle01"/>
          <w:rFonts w:ascii="Times New Roman" w:hAnsi="Times New Roman"/>
          <w:b/>
          <w:sz w:val="24"/>
        </w:rPr>
        <w:t xml:space="preserve">Fig. S1 </w:t>
      </w:r>
      <w:r>
        <w:rPr>
          <w:rFonts w:ascii="Times New Roman" w:eastAsia="DengXian" w:hAnsi="Times New Roman"/>
          <w:b/>
          <w:sz w:val="24"/>
          <w:lang w:bidi="ar"/>
        </w:rPr>
        <w:t xml:space="preserve">Sensitivity of </w:t>
      </w:r>
      <w:proofErr w:type="spellStart"/>
      <w:r>
        <w:rPr>
          <w:rFonts w:ascii="Times New Roman" w:eastAsia="DengXian" w:hAnsi="Times New Roman"/>
          <w:b/>
          <w:sz w:val="24"/>
          <w:lang w:bidi="ar"/>
        </w:rPr>
        <w:t>EuNPs</w:t>
      </w:r>
      <w:proofErr w:type="spellEnd"/>
      <w:r>
        <w:rPr>
          <w:rFonts w:ascii="Times New Roman" w:eastAsia="DengXian" w:hAnsi="Times New Roman"/>
          <w:b/>
          <w:sz w:val="24"/>
          <w:lang w:bidi="ar"/>
        </w:rPr>
        <w:t>-LFIC-RPA assays for non-</w:t>
      </w:r>
      <w:r>
        <w:rPr>
          <w:rFonts w:ascii="Times New Roman" w:eastAsia="DengXian" w:hAnsi="Times New Roman"/>
          <w:b/>
          <w:i/>
          <w:sz w:val="24"/>
          <w:lang w:bidi="ar"/>
        </w:rPr>
        <w:t>Legionella pneumophila</w:t>
      </w:r>
      <w:r>
        <w:rPr>
          <w:rFonts w:ascii="Times New Roman" w:eastAsia="DengXian" w:hAnsi="Times New Roman"/>
          <w:b/>
          <w:sz w:val="24"/>
          <w:lang w:bidi="ar"/>
        </w:rPr>
        <w:t>.</w:t>
      </w:r>
    </w:p>
    <w:p w14:paraId="195243D9" w14:textId="77777777" w:rsidR="0075009C" w:rsidRDefault="00531E7A">
      <w:pPr>
        <w:spacing w:line="480" w:lineRule="auto"/>
        <w:rPr>
          <w:rFonts w:ascii="Times New Roman" w:eastAsia="DengXian" w:hAnsi="Times New Roman"/>
          <w:sz w:val="24"/>
          <w:lang w:bidi="ar"/>
        </w:rPr>
      </w:pPr>
      <w:r>
        <w:rPr>
          <w:rFonts w:ascii="Times New Roman" w:eastAsia="DengXian" w:hAnsi="Times New Roman"/>
          <w:sz w:val="24"/>
          <w:lang w:bidi="ar"/>
        </w:rPr>
        <w:t>The concentration of non-</w:t>
      </w:r>
      <w:r>
        <w:rPr>
          <w:rFonts w:ascii="Times New Roman" w:eastAsia="DengXian" w:hAnsi="Times New Roman"/>
          <w:i/>
          <w:iCs/>
          <w:sz w:val="24"/>
          <w:lang w:bidi="ar"/>
        </w:rPr>
        <w:t>Legionella pneumophila</w:t>
      </w:r>
      <w:r>
        <w:rPr>
          <w:rFonts w:ascii="Times New Roman" w:eastAsia="DengXian" w:hAnsi="Times New Roman"/>
          <w:sz w:val="24"/>
          <w:lang w:bidi="ar"/>
        </w:rPr>
        <w:t xml:space="preserve"> strain was ranging from 2.2×10</w:t>
      </w:r>
      <w:r>
        <w:rPr>
          <w:rFonts w:ascii="Times New Roman" w:eastAsia="DengXian" w:hAnsi="Times New Roman"/>
          <w:sz w:val="24"/>
          <w:vertAlign w:val="superscript"/>
          <w:lang w:bidi="ar"/>
        </w:rPr>
        <w:t>7</w:t>
      </w:r>
      <w:r>
        <w:rPr>
          <w:rFonts w:ascii="Times New Roman" w:eastAsia="DengXian" w:hAnsi="Times New Roman"/>
          <w:sz w:val="24"/>
          <w:lang w:bidi="ar"/>
        </w:rPr>
        <w:t xml:space="preserve"> to 2.2 ×10</w:t>
      </w:r>
      <w:r>
        <w:rPr>
          <w:rFonts w:ascii="Times New Roman" w:eastAsia="DengXian" w:hAnsi="Times New Roman"/>
          <w:sz w:val="24"/>
          <w:vertAlign w:val="superscript"/>
          <w:lang w:bidi="ar"/>
        </w:rPr>
        <w:t>0</w:t>
      </w:r>
      <w:r>
        <w:rPr>
          <w:rFonts w:ascii="Times New Roman" w:eastAsia="DengXian" w:hAnsi="Times New Roman"/>
          <w:sz w:val="24"/>
          <w:lang w:bidi="ar"/>
        </w:rPr>
        <w:t xml:space="preserve"> CFU/</w:t>
      </w:r>
      <w:proofErr w:type="spellStart"/>
      <w:r>
        <w:rPr>
          <w:rFonts w:ascii="Times New Roman" w:eastAsia="DengXian" w:hAnsi="Times New Roman"/>
          <w:sz w:val="24"/>
          <w:lang w:bidi="ar"/>
        </w:rPr>
        <w:t>mL.</w:t>
      </w:r>
      <w:proofErr w:type="spellEnd"/>
      <w:r>
        <w:rPr>
          <w:rFonts w:ascii="Times New Roman" w:eastAsia="DengXian" w:hAnsi="Times New Roman" w:hint="eastAsia"/>
          <w:sz w:val="24"/>
          <w:lang w:bidi="ar"/>
        </w:rPr>
        <w:t xml:space="preserve"> </w:t>
      </w:r>
      <w:r>
        <w:rPr>
          <w:rFonts w:ascii="Times New Roman" w:eastAsia="DengXian" w:hAnsi="Times New Roman"/>
          <w:sz w:val="24"/>
          <w:lang w:bidi="ar"/>
        </w:rPr>
        <w:t xml:space="preserve">The amplified products could be observed with </w:t>
      </w:r>
      <w:r>
        <w:rPr>
          <w:rFonts w:ascii="Times New Roman" w:eastAsia="DengXian" w:hAnsi="Times New Roman"/>
          <w:sz w:val="24"/>
          <w:lang w:bidi="ar"/>
        </w:rPr>
        <w:t>lateral flow strips under 365 nm UV lamp. The intensity was used for quantitative analysis</w:t>
      </w:r>
      <w:r>
        <w:rPr>
          <w:rFonts w:ascii="Times New Roman" w:eastAsia="DengXian" w:hAnsi="Times New Roman" w:hint="eastAsia"/>
          <w:sz w:val="24"/>
          <w:lang w:bidi="ar"/>
        </w:rPr>
        <w:t xml:space="preserve"> (plotted by Origin 8)</w:t>
      </w:r>
      <w:r>
        <w:rPr>
          <w:rFonts w:ascii="Times New Roman" w:eastAsia="DengXian" w:hAnsi="Times New Roman"/>
          <w:sz w:val="24"/>
          <w:lang w:bidi="ar"/>
        </w:rPr>
        <w:t>, and it shows a linear correlation with the concentration of pure cultures.</w:t>
      </w:r>
    </w:p>
    <w:p w14:paraId="04018CC4" w14:textId="77777777" w:rsidR="0075009C" w:rsidRDefault="0075009C">
      <w:pPr>
        <w:spacing w:line="480" w:lineRule="auto"/>
        <w:rPr>
          <w:rFonts w:ascii="Times New Roman" w:eastAsia="DengXian" w:hAnsi="Times New Roman"/>
          <w:sz w:val="24"/>
          <w:lang w:bidi="ar"/>
        </w:rPr>
      </w:pPr>
    </w:p>
    <w:p w14:paraId="4A81DFC5" w14:textId="77777777" w:rsidR="0075009C" w:rsidRDefault="00531E7A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07A814A6" wp14:editId="562CCB31">
            <wp:extent cx="5274310" cy="26371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2549E" w14:textId="77777777" w:rsidR="0075009C" w:rsidRPr="00531E7A" w:rsidRDefault="00531E7A">
      <w:pPr>
        <w:spacing w:line="480" w:lineRule="auto"/>
        <w:rPr>
          <w:rStyle w:val="fontstyle01"/>
          <w:rFonts w:ascii="Times New Roman" w:hAnsi="Times New Roman"/>
          <w:b/>
          <w:color w:val="auto"/>
          <w:sz w:val="24"/>
        </w:rPr>
      </w:pPr>
      <w:r w:rsidRPr="00531E7A">
        <w:rPr>
          <w:rStyle w:val="fontstyle01"/>
          <w:rFonts w:ascii="Times New Roman" w:hAnsi="Times New Roman"/>
          <w:b/>
          <w:color w:val="auto"/>
          <w:sz w:val="24"/>
        </w:rPr>
        <w:t xml:space="preserve">Fig. S2 Agarose gel electrophoresis results of RPA amplification products of </w:t>
      </w:r>
      <w:r w:rsidRPr="00531E7A">
        <w:rPr>
          <w:rStyle w:val="fontstyle01"/>
          <w:rFonts w:ascii="Times New Roman" w:hAnsi="Times New Roman"/>
          <w:b/>
          <w:i/>
          <w:iCs/>
          <w:color w:val="auto"/>
          <w:sz w:val="24"/>
        </w:rPr>
        <w:t>Legionella pneumophila</w:t>
      </w:r>
      <w:r w:rsidRPr="00531E7A">
        <w:rPr>
          <w:rStyle w:val="fontstyle01"/>
          <w:rFonts w:ascii="Times New Roman" w:hAnsi="Times New Roman"/>
          <w:b/>
          <w:color w:val="auto"/>
          <w:sz w:val="24"/>
        </w:rPr>
        <w:t xml:space="preserve"> and </w:t>
      </w:r>
      <w:r w:rsidRPr="00531E7A">
        <w:rPr>
          <w:rStyle w:val="fontstyle01"/>
          <w:rFonts w:ascii="Times New Roman" w:hAnsi="Times New Roman"/>
          <w:b/>
          <w:i/>
          <w:iCs/>
          <w:color w:val="auto"/>
          <w:sz w:val="24"/>
        </w:rPr>
        <w:t>non-Legionella pneumophila</w:t>
      </w:r>
      <w:r w:rsidRPr="00531E7A">
        <w:rPr>
          <w:rStyle w:val="fontstyle01"/>
          <w:rFonts w:ascii="Times New Roman" w:hAnsi="Times New Roman"/>
          <w:b/>
          <w:color w:val="auto"/>
          <w:sz w:val="24"/>
        </w:rPr>
        <w:t>.</w:t>
      </w:r>
    </w:p>
    <w:p w14:paraId="04251941" w14:textId="77777777" w:rsidR="0075009C" w:rsidRPr="00531E7A" w:rsidRDefault="00531E7A">
      <w:pPr>
        <w:spacing w:line="480" w:lineRule="auto"/>
        <w:rPr>
          <w:rStyle w:val="fontstyle01"/>
          <w:rFonts w:ascii="Times New Roman" w:eastAsia="DengXian" w:hAnsi="Times New Roman" w:cs="Times New Roman"/>
          <w:color w:val="auto"/>
          <w:sz w:val="24"/>
          <w:szCs w:val="22"/>
          <w:lang w:bidi="ar"/>
        </w:rPr>
      </w:pPr>
      <w:r w:rsidRPr="00531E7A">
        <w:rPr>
          <w:rFonts w:ascii="Times New Roman" w:eastAsia="DengXian" w:hAnsi="Times New Roman"/>
          <w:sz w:val="24"/>
          <w:lang w:bidi="ar"/>
        </w:rPr>
        <w:lastRenderedPageBreak/>
        <w:t>1-2: single RPA; 3-4: dual RPA. The fragment size is 216 bp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 xml:space="preserve"> </w:t>
      </w:r>
      <w:r w:rsidRPr="00531E7A">
        <w:rPr>
          <w:rFonts w:ascii="Times New Roman" w:eastAsia="DengXian" w:hAnsi="Times New Roman"/>
          <w:iCs/>
          <w:sz w:val="24"/>
          <w:lang w:bidi="ar"/>
        </w:rPr>
        <w:t>for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 xml:space="preserve"> </w:t>
      </w:r>
      <w:proofErr w:type="spellStart"/>
      <w:r w:rsidRPr="00531E7A">
        <w:rPr>
          <w:rFonts w:ascii="Times New Roman" w:eastAsia="DengXian" w:hAnsi="Times New Roman"/>
          <w:i/>
          <w:iCs/>
          <w:sz w:val="24"/>
          <w:lang w:bidi="ar"/>
        </w:rPr>
        <w:t>mip</w:t>
      </w:r>
      <w:proofErr w:type="spellEnd"/>
      <w:r w:rsidRPr="00531E7A">
        <w:rPr>
          <w:rFonts w:ascii="Times New Roman" w:eastAsia="DengXian" w:hAnsi="Times New Roman"/>
          <w:sz w:val="24"/>
          <w:lang w:bidi="ar"/>
        </w:rPr>
        <w:t xml:space="preserve"> gene of 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>Legionella pneumophila</w:t>
      </w:r>
      <w:r w:rsidRPr="00531E7A">
        <w:rPr>
          <w:rFonts w:ascii="Times New Roman" w:eastAsia="DengXian" w:hAnsi="Times New Roman"/>
          <w:sz w:val="24"/>
          <w:lang w:bidi="ar"/>
        </w:rPr>
        <w:t xml:space="preserve">. The fragment size is 87 </w:t>
      </w:r>
      <w:r w:rsidRPr="00531E7A">
        <w:rPr>
          <w:rFonts w:ascii="Times New Roman" w:eastAsia="DengXian" w:hAnsi="Times New Roman"/>
          <w:sz w:val="24"/>
          <w:lang w:bidi="ar"/>
        </w:rPr>
        <w:t xml:space="preserve">bp </w:t>
      </w:r>
      <w:r w:rsidRPr="00531E7A">
        <w:rPr>
          <w:rFonts w:ascii="Times New Roman" w:eastAsia="DengXian" w:hAnsi="Times New Roman"/>
          <w:iCs/>
          <w:sz w:val="24"/>
          <w:lang w:bidi="ar"/>
        </w:rPr>
        <w:t>for</w:t>
      </w:r>
      <w:r w:rsidRPr="00531E7A">
        <w:rPr>
          <w:rFonts w:ascii="Times New Roman" w:eastAsia="DengXian" w:hAnsi="Times New Roman"/>
          <w:sz w:val="24"/>
          <w:lang w:bidi="ar"/>
        </w:rPr>
        <w:t xml:space="preserve"> 5s rRNA gene of non-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>Legionella pneumophila</w:t>
      </w:r>
      <w:r w:rsidRPr="00531E7A">
        <w:rPr>
          <w:rFonts w:ascii="Times New Roman" w:eastAsia="DengXian" w:hAnsi="Times New Roman"/>
          <w:sz w:val="24"/>
          <w:lang w:bidi="ar"/>
        </w:rPr>
        <w:t>.</w:t>
      </w:r>
      <w:r w:rsidRPr="00531E7A">
        <w:rPr>
          <w:rFonts w:ascii="Times New Roman" w:eastAsia="DengXian" w:hAnsi="Times New Roman" w:hint="eastAsia"/>
          <w:sz w:val="24"/>
          <w:lang w:bidi="ar"/>
        </w:rPr>
        <w:t xml:space="preserve"> </w:t>
      </w:r>
      <w:r w:rsidRPr="00531E7A">
        <w:rPr>
          <w:rFonts w:ascii="Times New Roman" w:eastAsia="DengXian" w:hAnsi="Times New Roman"/>
          <w:sz w:val="24"/>
          <w:lang w:bidi="ar"/>
        </w:rPr>
        <w:t>M: marker; 1: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 xml:space="preserve"> </w:t>
      </w:r>
      <w:proofErr w:type="spellStart"/>
      <w:r w:rsidRPr="00531E7A">
        <w:rPr>
          <w:rFonts w:ascii="Times New Roman" w:eastAsia="DengXian" w:hAnsi="Times New Roman"/>
          <w:iCs/>
          <w:sz w:val="24"/>
          <w:lang w:bidi="ar"/>
        </w:rPr>
        <w:t>Lep</w:t>
      </w:r>
      <w:proofErr w:type="spellEnd"/>
      <w:r w:rsidRPr="00531E7A">
        <w:rPr>
          <w:rFonts w:ascii="Times New Roman" w:eastAsia="DengXian" w:hAnsi="Times New Roman"/>
          <w:iCs/>
          <w:sz w:val="24"/>
          <w:lang w:bidi="ar"/>
        </w:rPr>
        <w:t xml:space="preserve">-RPA primers 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>+ L. pneumophila</w:t>
      </w:r>
      <w:r w:rsidRPr="00531E7A">
        <w:rPr>
          <w:rFonts w:ascii="Times New Roman" w:eastAsia="DengXian" w:hAnsi="Times New Roman"/>
          <w:sz w:val="24"/>
          <w:lang w:bidi="ar"/>
        </w:rPr>
        <w:t xml:space="preserve">; 2: </w:t>
      </w:r>
      <w:proofErr w:type="spellStart"/>
      <w:r w:rsidRPr="00531E7A">
        <w:rPr>
          <w:rFonts w:ascii="Times New Roman" w:eastAsia="DengXian" w:hAnsi="Times New Roman"/>
          <w:sz w:val="24"/>
          <w:lang w:bidi="ar"/>
        </w:rPr>
        <w:t>n</w:t>
      </w:r>
      <w:r w:rsidRPr="00531E7A">
        <w:rPr>
          <w:rFonts w:ascii="Times New Roman" w:eastAsia="DengXian" w:hAnsi="Times New Roman"/>
          <w:iCs/>
          <w:sz w:val="24"/>
          <w:lang w:bidi="ar"/>
        </w:rPr>
        <w:t>Lep</w:t>
      </w:r>
      <w:proofErr w:type="spellEnd"/>
      <w:r w:rsidRPr="00531E7A">
        <w:rPr>
          <w:rFonts w:ascii="Times New Roman" w:eastAsia="DengXian" w:hAnsi="Times New Roman"/>
          <w:iCs/>
          <w:sz w:val="24"/>
          <w:lang w:bidi="ar"/>
        </w:rPr>
        <w:t>-RPA primers</w:t>
      </w:r>
      <w:r w:rsidRPr="00531E7A">
        <w:rPr>
          <w:rFonts w:ascii="Times New Roman" w:eastAsia="DengXian" w:hAnsi="Times New Roman"/>
          <w:sz w:val="24"/>
          <w:lang w:bidi="ar"/>
        </w:rPr>
        <w:t xml:space="preserve"> + non-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>Legionella pneumophila</w:t>
      </w:r>
      <w:r w:rsidRPr="00531E7A">
        <w:rPr>
          <w:rFonts w:ascii="Times New Roman" w:eastAsia="DengXian" w:hAnsi="Times New Roman"/>
          <w:sz w:val="24"/>
          <w:lang w:bidi="ar"/>
        </w:rPr>
        <w:t>; 3:</w:t>
      </w:r>
      <w:r w:rsidRPr="00531E7A">
        <w:rPr>
          <w:rFonts w:ascii="Times New Roman" w:eastAsia="DengXian" w:hAnsi="Times New Roman"/>
          <w:iCs/>
          <w:sz w:val="24"/>
          <w:lang w:bidi="ar"/>
        </w:rPr>
        <w:t xml:space="preserve"> </w:t>
      </w:r>
      <w:proofErr w:type="spellStart"/>
      <w:r w:rsidRPr="00531E7A">
        <w:rPr>
          <w:rFonts w:ascii="Times New Roman" w:eastAsia="DengXian" w:hAnsi="Times New Roman"/>
          <w:iCs/>
          <w:sz w:val="24"/>
          <w:lang w:bidi="ar"/>
        </w:rPr>
        <w:t>Lep</w:t>
      </w:r>
      <w:proofErr w:type="spellEnd"/>
      <w:r w:rsidRPr="00531E7A">
        <w:rPr>
          <w:rFonts w:ascii="Times New Roman" w:eastAsia="DengXian" w:hAnsi="Times New Roman"/>
          <w:iCs/>
          <w:sz w:val="24"/>
          <w:lang w:bidi="ar"/>
        </w:rPr>
        <w:t xml:space="preserve">-RPA primers 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>+</w:t>
      </w:r>
      <w:r w:rsidRPr="00531E7A">
        <w:rPr>
          <w:rFonts w:ascii="Times New Roman" w:eastAsia="DengXian" w:hAnsi="Times New Roman"/>
          <w:sz w:val="24"/>
          <w:lang w:bidi="ar"/>
        </w:rPr>
        <w:t xml:space="preserve"> </w:t>
      </w:r>
      <w:proofErr w:type="spellStart"/>
      <w:r w:rsidRPr="00531E7A">
        <w:rPr>
          <w:rFonts w:ascii="Times New Roman" w:eastAsia="DengXian" w:hAnsi="Times New Roman"/>
          <w:sz w:val="24"/>
          <w:lang w:bidi="ar"/>
        </w:rPr>
        <w:t>n</w:t>
      </w:r>
      <w:r w:rsidRPr="00531E7A">
        <w:rPr>
          <w:rFonts w:ascii="Times New Roman" w:eastAsia="DengXian" w:hAnsi="Times New Roman"/>
          <w:iCs/>
          <w:sz w:val="24"/>
          <w:lang w:bidi="ar"/>
        </w:rPr>
        <w:t>Lep</w:t>
      </w:r>
      <w:proofErr w:type="spellEnd"/>
      <w:r w:rsidRPr="00531E7A">
        <w:rPr>
          <w:rFonts w:ascii="Times New Roman" w:eastAsia="DengXian" w:hAnsi="Times New Roman"/>
          <w:iCs/>
          <w:sz w:val="24"/>
          <w:lang w:bidi="ar"/>
        </w:rPr>
        <w:t>-RPA primers</w:t>
      </w:r>
      <w:r w:rsidRPr="00531E7A">
        <w:rPr>
          <w:rFonts w:ascii="Times New Roman" w:eastAsia="DengXian" w:hAnsi="Times New Roman"/>
          <w:sz w:val="24"/>
          <w:lang w:bidi="ar"/>
        </w:rPr>
        <w:t xml:space="preserve"> +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 xml:space="preserve"> L. pneumophila</w:t>
      </w:r>
      <w:r w:rsidRPr="00531E7A">
        <w:rPr>
          <w:rFonts w:ascii="Times New Roman" w:eastAsia="DengXian" w:hAnsi="Times New Roman"/>
          <w:sz w:val="24"/>
          <w:lang w:bidi="ar"/>
        </w:rPr>
        <w:t>; 4:</w:t>
      </w:r>
      <w:r w:rsidRPr="00531E7A">
        <w:rPr>
          <w:rFonts w:ascii="Times New Roman" w:eastAsia="DengXian" w:hAnsi="Times New Roman"/>
          <w:iCs/>
          <w:sz w:val="24"/>
          <w:lang w:bidi="ar"/>
        </w:rPr>
        <w:t xml:space="preserve"> </w:t>
      </w:r>
      <w:proofErr w:type="spellStart"/>
      <w:r w:rsidRPr="00531E7A">
        <w:rPr>
          <w:rFonts w:ascii="Times New Roman" w:eastAsia="DengXian" w:hAnsi="Times New Roman"/>
          <w:iCs/>
          <w:sz w:val="24"/>
          <w:lang w:bidi="ar"/>
        </w:rPr>
        <w:t>Lep</w:t>
      </w:r>
      <w:proofErr w:type="spellEnd"/>
      <w:r w:rsidRPr="00531E7A">
        <w:rPr>
          <w:rFonts w:ascii="Times New Roman" w:eastAsia="DengXian" w:hAnsi="Times New Roman"/>
          <w:iCs/>
          <w:sz w:val="24"/>
          <w:lang w:bidi="ar"/>
        </w:rPr>
        <w:t xml:space="preserve">-RPA primers 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>+</w:t>
      </w:r>
      <w:r w:rsidRPr="00531E7A">
        <w:rPr>
          <w:rFonts w:ascii="Times New Roman" w:eastAsia="DengXian" w:hAnsi="Times New Roman"/>
          <w:sz w:val="24"/>
          <w:lang w:bidi="ar"/>
        </w:rPr>
        <w:t xml:space="preserve"> </w:t>
      </w:r>
      <w:proofErr w:type="spellStart"/>
      <w:r w:rsidRPr="00531E7A">
        <w:rPr>
          <w:rFonts w:ascii="Times New Roman" w:eastAsia="DengXian" w:hAnsi="Times New Roman"/>
          <w:sz w:val="24"/>
          <w:lang w:bidi="ar"/>
        </w:rPr>
        <w:t>n</w:t>
      </w:r>
      <w:r w:rsidRPr="00531E7A">
        <w:rPr>
          <w:rFonts w:ascii="Times New Roman" w:eastAsia="DengXian" w:hAnsi="Times New Roman"/>
          <w:iCs/>
          <w:sz w:val="24"/>
          <w:lang w:bidi="ar"/>
        </w:rPr>
        <w:t>Lep</w:t>
      </w:r>
      <w:proofErr w:type="spellEnd"/>
      <w:r w:rsidRPr="00531E7A">
        <w:rPr>
          <w:rFonts w:ascii="Times New Roman" w:eastAsia="DengXian" w:hAnsi="Times New Roman"/>
          <w:iCs/>
          <w:sz w:val="24"/>
          <w:lang w:bidi="ar"/>
        </w:rPr>
        <w:t>-RPA primers</w:t>
      </w:r>
      <w:r w:rsidRPr="00531E7A">
        <w:rPr>
          <w:rFonts w:ascii="Times New Roman" w:eastAsia="DengXian" w:hAnsi="Times New Roman"/>
          <w:sz w:val="24"/>
          <w:lang w:bidi="ar"/>
        </w:rPr>
        <w:t xml:space="preserve"> +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 xml:space="preserve"> </w:t>
      </w:r>
      <w:r w:rsidRPr="00531E7A">
        <w:rPr>
          <w:rFonts w:ascii="Times New Roman" w:eastAsia="DengXian" w:hAnsi="Times New Roman"/>
          <w:sz w:val="24"/>
          <w:lang w:bidi="ar"/>
        </w:rPr>
        <w:t>non-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 xml:space="preserve">L. </w:t>
      </w:r>
      <w:r w:rsidRPr="00531E7A">
        <w:rPr>
          <w:rFonts w:ascii="Times New Roman" w:eastAsia="DengXian" w:hAnsi="Times New Roman"/>
          <w:i/>
          <w:iCs/>
          <w:sz w:val="24"/>
          <w:lang w:bidi="ar"/>
        </w:rPr>
        <w:t>pneumophila</w:t>
      </w:r>
      <w:r w:rsidRPr="00531E7A">
        <w:rPr>
          <w:rFonts w:ascii="Times New Roman" w:eastAsia="DengXian" w:hAnsi="Times New Roman"/>
          <w:sz w:val="24"/>
          <w:lang w:bidi="ar"/>
        </w:rPr>
        <w:t>; 5: no template control.</w:t>
      </w:r>
    </w:p>
    <w:p w14:paraId="1E467CCD" w14:textId="77777777" w:rsidR="0075009C" w:rsidRPr="00531E7A" w:rsidRDefault="0075009C">
      <w:pPr>
        <w:spacing w:line="480" w:lineRule="auto"/>
        <w:rPr>
          <w:rStyle w:val="fontstyle01"/>
          <w:rFonts w:ascii="Times New Roman" w:eastAsia="SimSun" w:hAnsi="Times New Roman" w:cs="Times New Roman"/>
          <w:color w:val="auto"/>
          <w:sz w:val="24"/>
          <w:szCs w:val="24"/>
        </w:rPr>
      </w:pPr>
    </w:p>
    <w:p w14:paraId="112E8211" w14:textId="77777777" w:rsidR="0075009C" w:rsidRPr="00531E7A" w:rsidRDefault="00531E7A">
      <w:pPr>
        <w:spacing w:line="480" w:lineRule="auto"/>
        <w:rPr>
          <w:rStyle w:val="fontstyle01"/>
          <w:rFonts w:ascii="Calibri" w:eastAsia="SimSun" w:hAnsi="Calibri" w:cs="Times New Roman"/>
          <w:b/>
          <w:color w:val="auto"/>
          <w:sz w:val="21"/>
          <w:szCs w:val="22"/>
        </w:rPr>
      </w:pPr>
      <w:r w:rsidRPr="00531E7A">
        <w:rPr>
          <w:rFonts w:ascii="Times New Roman" w:hAnsi="Times New Roman"/>
          <w:b/>
          <w:bCs/>
          <w:sz w:val="24"/>
        </w:rPr>
        <w:t xml:space="preserve">Table S1. Comparison of the proposed method for </w:t>
      </w:r>
      <w:r w:rsidRPr="00531E7A">
        <w:rPr>
          <w:rFonts w:ascii="Times New Roman" w:hAnsi="Times New Roman"/>
          <w:b/>
          <w:bCs/>
          <w:i/>
          <w:sz w:val="24"/>
        </w:rPr>
        <w:t>Legionella pneumophila</w:t>
      </w:r>
      <w:r w:rsidRPr="00531E7A">
        <w:rPr>
          <w:rFonts w:ascii="Times New Roman" w:hAnsi="Times New Roman"/>
          <w:b/>
          <w:bCs/>
          <w:sz w:val="24"/>
        </w:rPr>
        <w:t xml:space="preserve"> detection with other methods.</w:t>
      </w:r>
    </w:p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1"/>
        <w:gridCol w:w="1789"/>
        <w:gridCol w:w="2457"/>
        <w:gridCol w:w="1661"/>
        <w:gridCol w:w="2694"/>
      </w:tblGrid>
      <w:tr w:rsidR="00531E7A" w:rsidRPr="00531E7A" w14:paraId="78084391" w14:textId="77777777">
        <w:trPr>
          <w:jc w:val="center"/>
        </w:trPr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40857E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Method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4DF8E9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Analyte</w:t>
            </w:r>
          </w:p>
        </w:tc>
        <w:tc>
          <w:tcPr>
            <w:tcW w:w="24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52B6B7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LOD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</w:tcPr>
          <w:p w14:paraId="183893E7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Detection time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8EBD7D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</w:tr>
      <w:tr w:rsidR="00531E7A" w:rsidRPr="00531E7A" w14:paraId="0969F8EE" w14:textId="77777777">
        <w:trPr>
          <w:jc w:val="center"/>
        </w:trPr>
        <w:tc>
          <w:tcPr>
            <w:tcW w:w="2031" w:type="dxa"/>
            <w:tcBorders>
              <w:top w:val="single" w:sz="8" w:space="0" w:color="auto"/>
            </w:tcBorders>
            <w:vAlign w:val="center"/>
          </w:tcPr>
          <w:p w14:paraId="701505BD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IMC</w:t>
            </w:r>
          </w:p>
        </w:tc>
        <w:tc>
          <w:tcPr>
            <w:tcW w:w="1789" w:type="dxa"/>
            <w:tcBorders>
              <w:top w:val="single" w:sz="8" w:space="0" w:color="auto"/>
            </w:tcBorders>
            <w:vAlign w:val="center"/>
          </w:tcPr>
          <w:p w14:paraId="718A0B6F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 xml:space="preserve">L. </w:t>
            </w:r>
            <w:r w:rsidRPr="00531E7A">
              <w:rPr>
                <w:rFonts w:ascii="Times New Roman" w:hAnsi="Times New Roman"/>
                <w:i/>
                <w:iCs/>
                <w:kern w:val="0"/>
                <w:sz w:val="24"/>
              </w:rPr>
              <w:t>pneumophila</w:t>
            </w:r>
          </w:p>
        </w:tc>
        <w:tc>
          <w:tcPr>
            <w:tcW w:w="2457" w:type="dxa"/>
            <w:tcBorders>
              <w:top w:val="single" w:sz="8" w:space="0" w:color="auto"/>
            </w:tcBorders>
            <w:vAlign w:val="center"/>
          </w:tcPr>
          <w:p w14:paraId="57E59131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100 CFU/mL</w:t>
            </w:r>
          </w:p>
        </w:tc>
        <w:tc>
          <w:tcPr>
            <w:tcW w:w="1661" w:type="dxa"/>
            <w:tcBorders>
              <w:top w:val="single" w:sz="8" w:space="0" w:color="auto"/>
            </w:tcBorders>
          </w:tcPr>
          <w:p w14:paraId="1CFFE5FC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="Microsoft YaHei" w:hAnsi="Times New Roman"/>
                <w:sz w:val="24"/>
                <w:shd w:val="clear" w:color="auto" w:fill="FFFFFF"/>
              </w:rPr>
            </w:pPr>
            <w:r w:rsidRPr="00531E7A">
              <w:rPr>
                <w:rFonts w:ascii="Times New Roman" w:eastAsia="Microsoft YaHei" w:hAnsi="Times New Roman" w:hint="eastAsia"/>
                <w:sz w:val="24"/>
                <w:shd w:val="clear" w:color="auto" w:fill="FFFFFF"/>
              </w:rPr>
              <w:t>2</w:t>
            </w:r>
            <w:r w:rsidRPr="00531E7A">
              <w:rPr>
                <w:rFonts w:ascii="Times New Roman" w:eastAsia="Microsoft YaHei" w:hAnsi="Times New Roman"/>
                <w:sz w:val="24"/>
                <w:shd w:val="clear" w:color="auto" w:fill="FFFFFF"/>
              </w:rPr>
              <w:t xml:space="preserve">4-48 </w:t>
            </w:r>
            <w:r w:rsidRPr="00531E7A">
              <w:rPr>
                <w:rFonts w:ascii="Times New Roman" w:eastAsia="Microsoft YaHei" w:hAnsi="Times New Roman" w:hint="eastAsia"/>
                <w:sz w:val="24"/>
                <w:shd w:val="clear" w:color="auto" w:fill="FFFFFF"/>
              </w:rPr>
              <w:t>hours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2026BE94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="Microsoft YaHei" w:hAnsi="Times New Roman"/>
                <w:sz w:val="24"/>
                <w:shd w:val="clear" w:color="auto" w:fill="FFFFFF"/>
              </w:rPr>
              <w:t>Fricke, C., et al. 2020</w:t>
            </w:r>
          </w:p>
        </w:tc>
      </w:tr>
      <w:tr w:rsidR="00531E7A" w:rsidRPr="00531E7A" w14:paraId="256421C1" w14:textId="77777777">
        <w:trPr>
          <w:jc w:val="center"/>
        </w:trPr>
        <w:tc>
          <w:tcPr>
            <w:tcW w:w="2031" w:type="dxa"/>
            <w:vAlign w:val="center"/>
          </w:tcPr>
          <w:p w14:paraId="417F68AD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LF-RPA</w:t>
            </w:r>
          </w:p>
        </w:tc>
        <w:tc>
          <w:tcPr>
            <w:tcW w:w="1789" w:type="dxa"/>
            <w:vAlign w:val="center"/>
          </w:tcPr>
          <w:p w14:paraId="4FDF80C0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 xml:space="preserve">L. </w:t>
            </w:r>
            <w:r w:rsidRPr="00531E7A">
              <w:rPr>
                <w:rFonts w:ascii="Times New Roman" w:hAnsi="Times New Roman"/>
                <w:i/>
                <w:iCs/>
                <w:kern w:val="0"/>
                <w:sz w:val="24"/>
              </w:rPr>
              <w:t>pneumophila</w:t>
            </w:r>
          </w:p>
        </w:tc>
        <w:tc>
          <w:tcPr>
            <w:tcW w:w="2457" w:type="dxa"/>
            <w:vAlign w:val="center"/>
          </w:tcPr>
          <w:p w14:paraId="4C5B1FAA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10 CFU/reaction</w:t>
            </w:r>
          </w:p>
        </w:tc>
        <w:tc>
          <w:tcPr>
            <w:tcW w:w="1661" w:type="dxa"/>
          </w:tcPr>
          <w:p w14:paraId="5EDA9565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&lt;20 minutes</w:t>
            </w:r>
          </w:p>
        </w:tc>
        <w:tc>
          <w:tcPr>
            <w:tcW w:w="2694" w:type="dxa"/>
          </w:tcPr>
          <w:p w14:paraId="02A23F54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proofErr w:type="spellStart"/>
            <w:r w:rsidRPr="00531E7A">
              <w:rPr>
                <w:rFonts w:ascii="Times New Roman" w:eastAsiaTheme="minorEastAsia" w:hAnsi="Times New Roman"/>
                <w:sz w:val="24"/>
              </w:rPr>
              <w:t>Kersting</w:t>
            </w:r>
            <w:proofErr w:type="spellEnd"/>
            <w:r w:rsidRPr="00531E7A">
              <w:rPr>
                <w:rFonts w:ascii="Times New Roman" w:eastAsiaTheme="minorEastAsia" w:hAnsi="Times New Roman"/>
                <w:sz w:val="24"/>
              </w:rPr>
              <w:t>, S., et al.2018</w:t>
            </w:r>
          </w:p>
        </w:tc>
      </w:tr>
      <w:tr w:rsidR="00531E7A" w:rsidRPr="00531E7A" w14:paraId="53D97C2A" w14:textId="77777777">
        <w:trPr>
          <w:jc w:val="center"/>
        </w:trPr>
        <w:tc>
          <w:tcPr>
            <w:tcW w:w="2031" w:type="dxa"/>
            <w:vAlign w:val="center"/>
          </w:tcPr>
          <w:p w14:paraId="0D6FB15A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531E7A">
              <w:rPr>
                <w:rFonts w:ascii="Times New Roman" w:hAnsi="Times New Roman" w:hint="eastAsia"/>
                <w:kern w:val="0"/>
                <w:sz w:val="24"/>
              </w:rPr>
              <w:t>d</w:t>
            </w:r>
            <w:r w:rsidRPr="00531E7A">
              <w:rPr>
                <w:rFonts w:ascii="Times New Roman" w:hAnsi="Times New Roman"/>
                <w:kern w:val="0"/>
                <w:sz w:val="24"/>
              </w:rPr>
              <w:t>dPCR</w:t>
            </w:r>
            <w:proofErr w:type="spellEnd"/>
          </w:p>
        </w:tc>
        <w:tc>
          <w:tcPr>
            <w:tcW w:w="1789" w:type="dxa"/>
            <w:vAlign w:val="center"/>
          </w:tcPr>
          <w:p w14:paraId="10F371B6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L. pneumophila</w:t>
            </w:r>
          </w:p>
        </w:tc>
        <w:tc>
          <w:tcPr>
            <w:tcW w:w="2457" w:type="dxa"/>
            <w:vAlign w:val="center"/>
          </w:tcPr>
          <w:p w14:paraId="665E0671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31E7A">
              <w:rPr>
                <w:rFonts w:ascii="Times New Roman" w:hAnsi="Times New Roman"/>
                <w:sz w:val="24"/>
              </w:rPr>
              <w:t>10</w:t>
            </w:r>
            <w:r w:rsidRPr="00531E7A">
              <w:rPr>
                <w:rFonts w:ascii="Times New Roman" w:hAnsi="Times New Roman"/>
                <w:sz w:val="24"/>
                <w:vertAlign w:val="superscript"/>
              </w:rPr>
              <w:t>0</w:t>
            </w:r>
            <w:r w:rsidRPr="00531E7A">
              <w:rPr>
                <w:rFonts w:ascii="Times New Roman" w:hAnsi="Times New Roman"/>
                <w:sz w:val="24"/>
              </w:rPr>
              <w:t xml:space="preserve"> CFU/mL</w:t>
            </w:r>
          </w:p>
        </w:tc>
        <w:tc>
          <w:tcPr>
            <w:tcW w:w="1661" w:type="dxa"/>
          </w:tcPr>
          <w:p w14:paraId="402A0726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&gt;</w:t>
            </w:r>
            <w:r w:rsidRPr="00531E7A">
              <w:rPr>
                <w:rFonts w:ascii="Times New Roman" w:eastAsiaTheme="minorEastAsia" w:hAnsi="Times New Roman" w:hint="eastAsia"/>
                <w:sz w:val="24"/>
              </w:rPr>
              <w:t>1</w:t>
            </w:r>
            <w:r w:rsidRPr="00531E7A">
              <w:rPr>
                <w:rFonts w:ascii="Times New Roman" w:eastAsiaTheme="minorEastAsia" w:hAnsi="Times New Roman"/>
                <w:sz w:val="24"/>
              </w:rPr>
              <w:t xml:space="preserve"> </w:t>
            </w:r>
            <w:r w:rsidRPr="00531E7A">
              <w:rPr>
                <w:rFonts w:ascii="Times New Roman" w:eastAsiaTheme="minorEastAsia" w:hAnsi="Times New Roman" w:hint="eastAsia"/>
                <w:sz w:val="24"/>
              </w:rPr>
              <w:t>hour</w:t>
            </w:r>
          </w:p>
        </w:tc>
        <w:tc>
          <w:tcPr>
            <w:tcW w:w="2694" w:type="dxa"/>
          </w:tcPr>
          <w:p w14:paraId="27611E70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proofErr w:type="spellStart"/>
            <w:r w:rsidRPr="00531E7A">
              <w:rPr>
                <w:rFonts w:ascii="Times New Roman" w:eastAsiaTheme="minorEastAsia" w:hAnsi="Times New Roman"/>
                <w:sz w:val="24"/>
              </w:rPr>
              <w:t>Falzone</w:t>
            </w:r>
            <w:proofErr w:type="spellEnd"/>
            <w:r w:rsidRPr="00531E7A">
              <w:rPr>
                <w:rFonts w:ascii="Times New Roman" w:eastAsiaTheme="minorEastAsia" w:hAnsi="Times New Roman"/>
                <w:sz w:val="24"/>
              </w:rPr>
              <w:t>, L, et al. 2020</w:t>
            </w:r>
          </w:p>
        </w:tc>
      </w:tr>
      <w:tr w:rsidR="00531E7A" w:rsidRPr="00531E7A" w14:paraId="48C233F2" w14:textId="77777777">
        <w:trPr>
          <w:jc w:val="center"/>
        </w:trPr>
        <w:tc>
          <w:tcPr>
            <w:tcW w:w="2031" w:type="dxa"/>
          </w:tcPr>
          <w:p w14:paraId="597D2A0D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qPCR</w:t>
            </w:r>
          </w:p>
        </w:tc>
        <w:tc>
          <w:tcPr>
            <w:tcW w:w="1789" w:type="dxa"/>
          </w:tcPr>
          <w:p w14:paraId="31C329E9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L.</w:t>
            </w:r>
            <w:r w:rsidRPr="00531E7A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pneumophila</w:t>
            </w:r>
          </w:p>
        </w:tc>
        <w:tc>
          <w:tcPr>
            <w:tcW w:w="2457" w:type="dxa"/>
          </w:tcPr>
          <w:p w14:paraId="272BACC8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2×10</w:t>
            </w:r>
            <w:r w:rsidRPr="00531E7A">
              <w:rPr>
                <w:rFonts w:ascii="Times New Roman" w:eastAsiaTheme="minorEastAsia" w:hAnsi="Times New Roman"/>
                <w:sz w:val="24"/>
                <w:vertAlign w:val="superscript"/>
              </w:rPr>
              <w:t xml:space="preserve">2 </w:t>
            </w:r>
            <w:r w:rsidRPr="00531E7A">
              <w:rPr>
                <w:rFonts w:ascii="Times New Roman" w:eastAsiaTheme="minorEastAsia" w:hAnsi="Times New Roman"/>
                <w:sz w:val="24"/>
              </w:rPr>
              <w:t>GU/100 mL</w:t>
            </w:r>
          </w:p>
        </w:tc>
        <w:tc>
          <w:tcPr>
            <w:tcW w:w="1661" w:type="dxa"/>
          </w:tcPr>
          <w:p w14:paraId="51904607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&gt;</w:t>
            </w:r>
            <w:r w:rsidRPr="00531E7A">
              <w:rPr>
                <w:rFonts w:ascii="Times New Roman" w:eastAsiaTheme="minorEastAsia" w:hAnsi="Times New Roman" w:hint="eastAsia"/>
                <w:sz w:val="24"/>
              </w:rPr>
              <w:t>1</w:t>
            </w:r>
            <w:r w:rsidRPr="00531E7A">
              <w:rPr>
                <w:rFonts w:ascii="Times New Roman" w:eastAsiaTheme="minorEastAsia" w:hAnsi="Times New Roman"/>
                <w:sz w:val="24"/>
              </w:rPr>
              <w:t xml:space="preserve"> </w:t>
            </w:r>
            <w:r w:rsidRPr="00531E7A">
              <w:rPr>
                <w:rFonts w:ascii="Times New Roman" w:eastAsiaTheme="minorEastAsia" w:hAnsi="Times New Roman" w:hint="eastAsia"/>
                <w:sz w:val="24"/>
              </w:rPr>
              <w:t>hour</w:t>
            </w:r>
          </w:p>
        </w:tc>
        <w:tc>
          <w:tcPr>
            <w:tcW w:w="2694" w:type="dxa"/>
            <w:vMerge w:val="restart"/>
            <w:vAlign w:val="center"/>
          </w:tcPr>
          <w:p w14:paraId="26DB5E6D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proofErr w:type="spellStart"/>
            <w:r w:rsidRPr="00531E7A">
              <w:rPr>
                <w:rFonts w:ascii="Times New Roman" w:eastAsiaTheme="minorEastAsia" w:hAnsi="Times New Roman"/>
                <w:sz w:val="24"/>
              </w:rPr>
              <w:t>Toplitsch</w:t>
            </w:r>
            <w:proofErr w:type="spellEnd"/>
            <w:r w:rsidRPr="00531E7A">
              <w:rPr>
                <w:rFonts w:ascii="Times New Roman" w:eastAsiaTheme="minorEastAsia" w:hAnsi="Times New Roman"/>
                <w:sz w:val="24"/>
              </w:rPr>
              <w:t xml:space="preserve">, D., </w:t>
            </w:r>
            <w:r w:rsidRPr="00531E7A">
              <w:rPr>
                <w:rFonts w:ascii="Times New Roman" w:eastAsia="Microsoft YaHei" w:hAnsi="Times New Roman"/>
                <w:sz w:val="24"/>
                <w:shd w:val="clear" w:color="auto" w:fill="FFFFFF"/>
              </w:rPr>
              <w:t>et al. 2018</w:t>
            </w:r>
          </w:p>
        </w:tc>
      </w:tr>
      <w:tr w:rsidR="00531E7A" w:rsidRPr="00531E7A" w14:paraId="662CDB24" w14:textId="77777777">
        <w:trPr>
          <w:jc w:val="center"/>
        </w:trPr>
        <w:tc>
          <w:tcPr>
            <w:tcW w:w="2031" w:type="dxa"/>
          </w:tcPr>
          <w:p w14:paraId="5D4F952B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Culture method</w:t>
            </w:r>
          </w:p>
        </w:tc>
        <w:tc>
          <w:tcPr>
            <w:tcW w:w="1789" w:type="dxa"/>
          </w:tcPr>
          <w:p w14:paraId="511A6CAF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L.</w:t>
            </w:r>
            <w:r w:rsidRPr="00531E7A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pneumophila</w:t>
            </w:r>
          </w:p>
        </w:tc>
        <w:tc>
          <w:tcPr>
            <w:tcW w:w="2457" w:type="dxa"/>
          </w:tcPr>
          <w:p w14:paraId="7DC85C26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10 CFU/L</w:t>
            </w:r>
          </w:p>
        </w:tc>
        <w:tc>
          <w:tcPr>
            <w:tcW w:w="1661" w:type="dxa"/>
          </w:tcPr>
          <w:p w14:paraId="0A841133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 w:hint="eastAsia"/>
                <w:sz w:val="24"/>
              </w:rPr>
              <w:t>7</w:t>
            </w:r>
            <w:r w:rsidRPr="00531E7A">
              <w:rPr>
                <w:rFonts w:ascii="Times New Roman" w:eastAsiaTheme="minorEastAsia" w:hAnsi="Times New Roman"/>
                <w:sz w:val="24"/>
              </w:rPr>
              <w:t>-10 days</w:t>
            </w:r>
          </w:p>
        </w:tc>
        <w:tc>
          <w:tcPr>
            <w:tcW w:w="2694" w:type="dxa"/>
            <w:vMerge/>
          </w:tcPr>
          <w:p w14:paraId="07947A84" w14:textId="77777777" w:rsidR="0075009C" w:rsidRPr="00531E7A" w:rsidRDefault="0075009C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531E7A" w:rsidRPr="00531E7A" w14:paraId="6B17D441" w14:textId="77777777">
        <w:trPr>
          <w:jc w:val="center"/>
        </w:trPr>
        <w:tc>
          <w:tcPr>
            <w:tcW w:w="2031" w:type="dxa"/>
            <w:tcBorders>
              <w:bottom w:val="single" w:sz="8" w:space="0" w:color="auto"/>
            </w:tcBorders>
          </w:tcPr>
          <w:p w14:paraId="61DFCEF7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proofErr w:type="spellStart"/>
            <w:r w:rsidRPr="00531E7A">
              <w:rPr>
                <w:rFonts w:ascii="Times New Roman" w:eastAsiaTheme="minorEastAsia" w:hAnsi="Times New Roman" w:hint="eastAsia"/>
                <w:sz w:val="24"/>
              </w:rPr>
              <w:t>EuNPs</w:t>
            </w:r>
            <w:proofErr w:type="spellEnd"/>
            <w:r w:rsidRPr="00531E7A">
              <w:rPr>
                <w:rFonts w:ascii="Times New Roman" w:eastAsiaTheme="minorEastAsia" w:hAnsi="Times New Roman" w:hint="eastAsia"/>
                <w:sz w:val="24"/>
              </w:rPr>
              <w:t>-LFIC-RPA</w:t>
            </w:r>
          </w:p>
        </w:tc>
        <w:tc>
          <w:tcPr>
            <w:tcW w:w="1789" w:type="dxa"/>
            <w:tcBorders>
              <w:bottom w:val="single" w:sz="8" w:space="0" w:color="auto"/>
            </w:tcBorders>
          </w:tcPr>
          <w:p w14:paraId="6213C03B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L.</w:t>
            </w:r>
            <w:r w:rsidRPr="00531E7A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pneumophila</w:t>
            </w:r>
          </w:p>
        </w:tc>
        <w:tc>
          <w:tcPr>
            <w:tcW w:w="2457" w:type="dxa"/>
            <w:tcBorders>
              <w:bottom w:val="single" w:sz="8" w:space="0" w:color="auto"/>
            </w:tcBorders>
          </w:tcPr>
          <w:p w14:paraId="2AC283DB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eastAsiaTheme="minorEastAsia" w:hAnsi="Times New Roman"/>
                <w:sz w:val="24"/>
              </w:rPr>
              <w:t>1.6×10</w:t>
            </w:r>
            <w:r w:rsidRPr="00531E7A">
              <w:rPr>
                <w:rFonts w:ascii="Times New Roman" w:eastAsiaTheme="minorEastAsia" w:hAnsi="Times New Roman"/>
                <w:sz w:val="24"/>
                <w:vertAlign w:val="superscript"/>
              </w:rPr>
              <w:t>1</w:t>
            </w:r>
            <w:r w:rsidRPr="00531E7A">
              <w:rPr>
                <w:rFonts w:ascii="Times New Roman" w:hAnsi="Times New Roman"/>
                <w:kern w:val="0"/>
                <w:sz w:val="24"/>
              </w:rPr>
              <w:t xml:space="preserve"> CFU/mL</w:t>
            </w:r>
          </w:p>
        </w:tc>
        <w:tc>
          <w:tcPr>
            <w:tcW w:w="1661" w:type="dxa"/>
            <w:tcBorders>
              <w:bottom w:val="single" w:sz="8" w:space="0" w:color="auto"/>
            </w:tcBorders>
          </w:tcPr>
          <w:p w14:paraId="03493C08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&lt;</w:t>
            </w:r>
            <w:r w:rsidRPr="00531E7A">
              <w:rPr>
                <w:rFonts w:ascii="Times New Roman" w:hAnsi="Times New Roman" w:hint="eastAsia"/>
                <w:kern w:val="0"/>
                <w:sz w:val="24"/>
              </w:rPr>
              <w:t>1</w:t>
            </w:r>
            <w:r w:rsidRPr="00531E7A">
              <w:rPr>
                <w:rFonts w:ascii="Times New Roman" w:hAnsi="Times New Roman"/>
                <w:kern w:val="0"/>
                <w:sz w:val="24"/>
              </w:rPr>
              <w:t xml:space="preserve">5 </w:t>
            </w:r>
            <w:r w:rsidRPr="00531E7A">
              <w:rPr>
                <w:rFonts w:ascii="Times New Roman" w:hAnsi="Times New Roman" w:hint="eastAsia"/>
                <w:kern w:val="0"/>
                <w:sz w:val="24"/>
              </w:rPr>
              <w:t>minutes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2B90BFB9" w14:textId="77777777" w:rsidR="0075009C" w:rsidRPr="00531E7A" w:rsidRDefault="00531E7A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531E7A">
              <w:rPr>
                <w:rFonts w:ascii="Times New Roman" w:hAnsi="Times New Roman"/>
                <w:kern w:val="0"/>
                <w:sz w:val="24"/>
              </w:rPr>
              <w:t>This study</w:t>
            </w:r>
          </w:p>
        </w:tc>
      </w:tr>
    </w:tbl>
    <w:p w14:paraId="0C36AD5D" w14:textId="77777777" w:rsidR="0075009C" w:rsidRPr="00531E7A" w:rsidRDefault="00531E7A">
      <w:pPr>
        <w:spacing w:line="480" w:lineRule="auto"/>
        <w:rPr>
          <w:rFonts w:ascii="Times New Roman" w:hAnsi="Times New Roman"/>
          <w:kern w:val="0"/>
          <w:sz w:val="24"/>
        </w:rPr>
      </w:pPr>
      <w:r w:rsidRPr="00531E7A">
        <w:rPr>
          <w:rFonts w:ascii="Times New Roman" w:hAnsi="Times New Roman" w:hint="eastAsia"/>
          <w:kern w:val="0"/>
          <w:sz w:val="24"/>
        </w:rPr>
        <w:t>I</w:t>
      </w:r>
      <w:r w:rsidRPr="00531E7A">
        <w:rPr>
          <w:rFonts w:ascii="Times New Roman" w:hAnsi="Times New Roman"/>
          <w:kern w:val="0"/>
          <w:sz w:val="24"/>
        </w:rPr>
        <w:t xml:space="preserve">MC: isothermal </w:t>
      </w:r>
      <w:proofErr w:type="gramStart"/>
      <w:r w:rsidRPr="00531E7A">
        <w:rPr>
          <w:rFonts w:ascii="Times New Roman" w:hAnsi="Times New Roman"/>
          <w:kern w:val="0"/>
          <w:sz w:val="24"/>
        </w:rPr>
        <w:t>microcalorimetry;</w:t>
      </w:r>
      <w:proofErr w:type="gramEnd"/>
      <w:r w:rsidRPr="00531E7A">
        <w:rPr>
          <w:rFonts w:ascii="Times New Roman" w:hAnsi="Times New Roman"/>
          <w:kern w:val="0"/>
          <w:sz w:val="24"/>
        </w:rPr>
        <w:t xml:space="preserve"> </w:t>
      </w:r>
    </w:p>
    <w:p w14:paraId="28A5840E" w14:textId="77777777" w:rsidR="0075009C" w:rsidRPr="00531E7A" w:rsidRDefault="00531E7A">
      <w:pPr>
        <w:spacing w:line="480" w:lineRule="auto"/>
        <w:rPr>
          <w:rFonts w:ascii="Times New Roman" w:hAnsi="Times New Roman"/>
          <w:kern w:val="0"/>
          <w:sz w:val="24"/>
        </w:rPr>
      </w:pPr>
      <w:r w:rsidRPr="00531E7A">
        <w:rPr>
          <w:rFonts w:ascii="Times New Roman" w:hAnsi="Times New Roman"/>
          <w:kern w:val="0"/>
          <w:sz w:val="24"/>
        </w:rPr>
        <w:t>LF-RPA: lateral</w:t>
      </w:r>
      <w:r w:rsidRPr="00531E7A">
        <w:rPr>
          <w:rFonts w:ascii="Times New Roman" w:hAnsi="Times New Roman" w:hint="eastAsia"/>
          <w:kern w:val="0"/>
          <w:sz w:val="24"/>
        </w:rPr>
        <w:t xml:space="preserve"> </w:t>
      </w:r>
      <w:r w:rsidRPr="00531E7A">
        <w:rPr>
          <w:rFonts w:ascii="Times New Roman" w:hAnsi="Times New Roman"/>
          <w:kern w:val="0"/>
          <w:sz w:val="24"/>
        </w:rPr>
        <w:t>flow</w:t>
      </w:r>
      <w:r w:rsidRPr="00531E7A">
        <w:t xml:space="preserve"> </w:t>
      </w:r>
      <w:r w:rsidRPr="00531E7A">
        <w:rPr>
          <w:rFonts w:ascii="Times New Roman" w:hAnsi="Times New Roman"/>
          <w:kern w:val="0"/>
          <w:sz w:val="24"/>
        </w:rPr>
        <w:t xml:space="preserve">recombinase polymerase </w:t>
      </w:r>
      <w:proofErr w:type="gramStart"/>
      <w:r w:rsidRPr="00531E7A">
        <w:rPr>
          <w:rFonts w:ascii="Times New Roman" w:hAnsi="Times New Roman"/>
          <w:kern w:val="0"/>
          <w:sz w:val="24"/>
        </w:rPr>
        <w:t>amplification</w:t>
      </w:r>
      <w:r w:rsidRPr="00531E7A">
        <w:rPr>
          <w:rFonts w:ascii="Times New Roman" w:hAnsi="Times New Roman" w:hint="eastAsia"/>
          <w:kern w:val="0"/>
          <w:sz w:val="24"/>
        </w:rPr>
        <w:t>;</w:t>
      </w:r>
      <w:proofErr w:type="gramEnd"/>
      <w:r w:rsidRPr="00531E7A">
        <w:rPr>
          <w:rFonts w:ascii="Times New Roman" w:hAnsi="Times New Roman"/>
          <w:kern w:val="0"/>
          <w:sz w:val="24"/>
        </w:rPr>
        <w:t xml:space="preserve"> </w:t>
      </w:r>
    </w:p>
    <w:p w14:paraId="70C7DA8F" w14:textId="77777777" w:rsidR="0075009C" w:rsidRPr="00531E7A" w:rsidRDefault="00531E7A">
      <w:pPr>
        <w:spacing w:line="480" w:lineRule="auto"/>
        <w:rPr>
          <w:rStyle w:val="fontstyle01"/>
          <w:rFonts w:ascii="Times New Roman" w:eastAsia="SimSun" w:hAnsi="Times New Roman" w:cs="Times New Roman"/>
          <w:color w:val="auto"/>
          <w:kern w:val="0"/>
          <w:sz w:val="24"/>
          <w:szCs w:val="22"/>
        </w:rPr>
      </w:pPr>
      <w:r w:rsidRPr="00531E7A">
        <w:rPr>
          <w:rFonts w:ascii="Times New Roman" w:hAnsi="Times New Roman"/>
          <w:kern w:val="0"/>
          <w:sz w:val="24"/>
        </w:rPr>
        <w:t>GU: Genome Units</w:t>
      </w:r>
    </w:p>
    <w:sectPr w:rsidR="0075009C" w:rsidRPr="00531E7A" w:rsidSect="00531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gypxpAdvTT3713a23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3E01"/>
    <w:rsid w:val="00002D21"/>
    <w:rsid w:val="00021ACC"/>
    <w:rsid w:val="000306ED"/>
    <w:rsid w:val="00031352"/>
    <w:rsid w:val="00031572"/>
    <w:rsid w:val="00033280"/>
    <w:rsid w:val="00043BE4"/>
    <w:rsid w:val="000506E0"/>
    <w:rsid w:val="00054332"/>
    <w:rsid w:val="0006352D"/>
    <w:rsid w:val="00064144"/>
    <w:rsid w:val="00064794"/>
    <w:rsid w:val="00064C10"/>
    <w:rsid w:val="00067E80"/>
    <w:rsid w:val="00070649"/>
    <w:rsid w:val="00081589"/>
    <w:rsid w:val="000833BA"/>
    <w:rsid w:val="00083438"/>
    <w:rsid w:val="00083BFF"/>
    <w:rsid w:val="00084F50"/>
    <w:rsid w:val="00087206"/>
    <w:rsid w:val="00093BAE"/>
    <w:rsid w:val="000A20AC"/>
    <w:rsid w:val="000B1375"/>
    <w:rsid w:val="000B3D96"/>
    <w:rsid w:val="000B604A"/>
    <w:rsid w:val="000C1B08"/>
    <w:rsid w:val="000C2625"/>
    <w:rsid w:val="000C4099"/>
    <w:rsid w:val="000D5BF3"/>
    <w:rsid w:val="000D610E"/>
    <w:rsid w:val="000D61D7"/>
    <w:rsid w:val="000E1AE5"/>
    <w:rsid w:val="000E3FC4"/>
    <w:rsid w:val="000E5ACF"/>
    <w:rsid w:val="000F0287"/>
    <w:rsid w:val="000F18A7"/>
    <w:rsid w:val="000F2D7E"/>
    <w:rsid w:val="000F6D31"/>
    <w:rsid w:val="001140FA"/>
    <w:rsid w:val="001175C3"/>
    <w:rsid w:val="001367BF"/>
    <w:rsid w:val="00140C33"/>
    <w:rsid w:val="00145935"/>
    <w:rsid w:val="00150A2B"/>
    <w:rsid w:val="001531F1"/>
    <w:rsid w:val="00154F94"/>
    <w:rsid w:val="00157E25"/>
    <w:rsid w:val="00161AD2"/>
    <w:rsid w:val="0016666D"/>
    <w:rsid w:val="0017068A"/>
    <w:rsid w:val="0019131B"/>
    <w:rsid w:val="00191FBA"/>
    <w:rsid w:val="00193196"/>
    <w:rsid w:val="0019636C"/>
    <w:rsid w:val="001A53B7"/>
    <w:rsid w:val="001B26FF"/>
    <w:rsid w:val="001B387F"/>
    <w:rsid w:val="001C204C"/>
    <w:rsid w:val="001D555B"/>
    <w:rsid w:val="001D5B64"/>
    <w:rsid w:val="001D66C1"/>
    <w:rsid w:val="001E26CC"/>
    <w:rsid w:val="001E4568"/>
    <w:rsid w:val="001E6D8E"/>
    <w:rsid w:val="001F4BB7"/>
    <w:rsid w:val="001F7A98"/>
    <w:rsid w:val="001F7D19"/>
    <w:rsid w:val="00202523"/>
    <w:rsid w:val="0020252E"/>
    <w:rsid w:val="0020378B"/>
    <w:rsid w:val="00205A04"/>
    <w:rsid w:val="00207978"/>
    <w:rsid w:val="002127DF"/>
    <w:rsid w:val="00214A6C"/>
    <w:rsid w:val="0022687B"/>
    <w:rsid w:val="00237A45"/>
    <w:rsid w:val="00246B34"/>
    <w:rsid w:val="00250794"/>
    <w:rsid w:val="00250E91"/>
    <w:rsid w:val="00260EF4"/>
    <w:rsid w:val="00266424"/>
    <w:rsid w:val="00266ADA"/>
    <w:rsid w:val="00271A77"/>
    <w:rsid w:val="00282E31"/>
    <w:rsid w:val="00283395"/>
    <w:rsid w:val="002856B9"/>
    <w:rsid w:val="00286922"/>
    <w:rsid w:val="00286AAA"/>
    <w:rsid w:val="002B08E5"/>
    <w:rsid w:val="002B2F2F"/>
    <w:rsid w:val="002B4B7D"/>
    <w:rsid w:val="002C1414"/>
    <w:rsid w:val="002D054E"/>
    <w:rsid w:val="002D44A4"/>
    <w:rsid w:val="002D5811"/>
    <w:rsid w:val="002E09BA"/>
    <w:rsid w:val="002E1EF8"/>
    <w:rsid w:val="002E4ADA"/>
    <w:rsid w:val="002E7569"/>
    <w:rsid w:val="002F46F3"/>
    <w:rsid w:val="003039AF"/>
    <w:rsid w:val="003064F4"/>
    <w:rsid w:val="00311748"/>
    <w:rsid w:val="0031291C"/>
    <w:rsid w:val="00314C1D"/>
    <w:rsid w:val="00314C93"/>
    <w:rsid w:val="00324667"/>
    <w:rsid w:val="003279B3"/>
    <w:rsid w:val="00331BA9"/>
    <w:rsid w:val="0033400E"/>
    <w:rsid w:val="003415E5"/>
    <w:rsid w:val="003428A9"/>
    <w:rsid w:val="00346F6A"/>
    <w:rsid w:val="00347DBB"/>
    <w:rsid w:val="00347E98"/>
    <w:rsid w:val="003516A3"/>
    <w:rsid w:val="00351DFA"/>
    <w:rsid w:val="00351EED"/>
    <w:rsid w:val="0035285A"/>
    <w:rsid w:val="003533C6"/>
    <w:rsid w:val="00354C30"/>
    <w:rsid w:val="00362F9B"/>
    <w:rsid w:val="00365A47"/>
    <w:rsid w:val="00365DD5"/>
    <w:rsid w:val="00367BA4"/>
    <w:rsid w:val="003738D6"/>
    <w:rsid w:val="00373E30"/>
    <w:rsid w:val="00380460"/>
    <w:rsid w:val="003A44AE"/>
    <w:rsid w:val="003A5C84"/>
    <w:rsid w:val="003B047D"/>
    <w:rsid w:val="003B22B2"/>
    <w:rsid w:val="003B3FF2"/>
    <w:rsid w:val="003B74F8"/>
    <w:rsid w:val="003C2F82"/>
    <w:rsid w:val="003C7C50"/>
    <w:rsid w:val="003D588E"/>
    <w:rsid w:val="003D68A6"/>
    <w:rsid w:val="003D712D"/>
    <w:rsid w:val="003E4D84"/>
    <w:rsid w:val="003E7352"/>
    <w:rsid w:val="003F6FA9"/>
    <w:rsid w:val="003F7879"/>
    <w:rsid w:val="00401263"/>
    <w:rsid w:val="0040244F"/>
    <w:rsid w:val="004050A4"/>
    <w:rsid w:val="00406CD7"/>
    <w:rsid w:val="0041245F"/>
    <w:rsid w:val="004200C6"/>
    <w:rsid w:val="004218F7"/>
    <w:rsid w:val="00423AB2"/>
    <w:rsid w:val="00432909"/>
    <w:rsid w:val="00435342"/>
    <w:rsid w:val="00437DC2"/>
    <w:rsid w:val="00447ACA"/>
    <w:rsid w:val="00455695"/>
    <w:rsid w:val="004605EB"/>
    <w:rsid w:val="00465B26"/>
    <w:rsid w:val="00470582"/>
    <w:rsid w:val="00470EE9"/>
    <w:rsid w:val="004713C6"/>
    <w:rsid w:val="004760D5"/>
    <w:rsid w:val="00480E7E"/>
    <w:rsid w:val="00485D08"/>
    <w:rsid w:val="004925E2"/>
    <w:rsid w:val="00494022"/>
    <w:rsid w:val="004A146E"/>
    <w:rsid w:val="004A6141"/>
    <w:rsid w:val="004B477E"/>
    <w:rsid w:val="004B6247"/>
    <w:rsid w:val="004C17AE"/>
    <w:rsid w:val="004C39C1"/>
    <w:rsid w:val="004C4188"/>
    <w:rsid w:val="004C7B3C"/>
    <w:rsid w:val="004D02B2"/>
    <w:rsid w:val="004D1C1A"/>
    <w:rsid w:val="004D35D8"/>
    <w:rsid w:val="004D4F50"/>
    <w:rsid w:val="004D4F63"/>
    <w:rsid w:val="004D500E"/>
    <w:rsid w:val="004D649D"/>
    <w:rsid w:val="004D7257"/>
    <w:rsid w:val="004E0BFB"/>
    <w:rsid w:val="004E223A"/>
    <w:rsid w:val="004E2775"/>
    <w:rsid w:val="004E34D3"/>
    <w:rsid w:val="004F034F"/>
    <w:rsid w:val="004F5EFA"/>
    <w:rsid w:val="00511093"/>
    <w:rsid w:val="0052129C"/>
    <w:rsid w:val="005240F5"/>
    <w:rsid w:val="00531E7A"/>
    <w:rsid w:val="005354EB"/>
    <w:rsid w:val="00536193"/>
    <w:rsid w:val="00536ADD"/>
    <w:rsid w:val="00540C5C"/>
    <w:rsid w:val="00550121"/>
    <w:rsid w:val="00554462"/>
    <w:rsid w:val="00555BCB"/>
    <w:rsid w:val="00560FF5"/>
    <w:rsid w:val="005618B0"/>
    <w:rsid w:val="00564DC2"/>
    <w:rsid w:val="005650F3"/>
    <w:rsid w:val="00565D11"/>
    <w:rsid w:val="005722EE"/>
    <w:rsid w:val="00573044"/>
    <w:rsid w:val="00573E1D"/>
    <w:rsid w:val="00575D3C"/>
    <w:rsid w:val="005864EA"/>
    <w:rsid w:val="00586749"/>
    <w:rsid w:val="005A559C"/>
    <w:rsid w:val="005A72FC"/>
    <w:rsid w:val="005B316A"/>
    <w:rsid w:val="005C3762"/>
    <w:rsid w:val="005C3ACD"/>
    <w:rsid w:val="005C4710"/>
    <w:rsid w:val="005C6961"/>
    <w:rsid w:val="005C7673"/>
    <w:rsid w:val="005D20BE"/>
    <w:rsid w:val="005D6879"/>
    <w:rsid w:val="005E6EEC"/>
    <w:rsid w:val="005F3E3E"/>
    <w:rsid w:val="005F6B06"/>
    <w:rsid w:val="00604D23"/>
    <w:rsid w:val="00606379"/>
    <w:rsid w:val="00615D31"/>
    <w:rsid w:val="00621C27"/>
    <w:rsid w:val="00623E69"/>
    <w:rsid w:val="00625D6D"/>
    <w:rsid w:val="006301F6"/>
    <w:rsid w:val="006338A2"/>
    <w:rsid w:val="006345E6"/>
    <w:rsid w:val="006410E4"/>
    <w:rsid w:val="00641C19"/>
    <w:rsid w:val="00641E8A"/>
    <w:rsid w:val="00645880"/>
    <w:rsid w:val="006476FF"/>
    <w:rsid w:val="00647D6F"/>
    <w:rsid w:val="00654F2D"/>
    <w:rsid w:val="006559B4"/>
    <w:rsid w:val="006671DA"/>
    <w:rsid w:val="006710D4"/>
    <w:rsid w:val="00671757"/>
    <w:rsid w:val="00680521"/>
    <w:rsid w:val="00683E01"/>
    <w:rsid w:val="00684A67"/>
    <w:rsid w:val="00690EC4"/>
    <w:rsid w:val="00695CF0"/>
    <w:rsid w:val="006B2205"/>
    <w:rsid w:val="006C2FCE"/>
    <w:rsid w:val="006C7E35"/>
    <w:rsid w:val="006D4583"/>
    <w:rsid w:val="006D55AC"/>
    <w:rsid w:val="006D57EB"/>
    <w:rsid w:val="006D6554"/>
    <w:rsid w:val="006E04E8"/>
    <w:rsid w:val="006E065F"/>
    <w:rsid w:val="006E1EF9"/>
    <w:rsid w:val="006E27E2"/>
    <w:rsid w:val="006E3C1A"/>
    <w:rsid w:val="006E48B2"/>
    <w:rsid w:val="006E579B"/>
    <w:rsid w:val="006F14AB"/>
    <w:rsid w:val="006F642D"/>
    <w:rsid w:val="007037BD"/>
    <w:rsid w:val="00704012"/>
    <w:rsid w:val="00715819"/>
    <w:rsid w:val="007201AF"/>
    <w:rsid w:val="00724228"/>
    <w:rsid w:val="00731E5F"/>
    <w:rsid w:val="00741526"/>
    <w:rsid w:val="0075009C"/>
    <w:rsid w:val="007513D8"/>
    <w:rsid w:val="007544A1"/>
    <w:rsid w:val="00756C3E"/>
    <w:rsid w:val="00765A1F"/>
    <w:rsid w:val="00767DFB"/>
    <w:rsid w:val="0077639B"/>
    <w:rsid w:val="00776540"/>
    <w:rsid w:val="0077757F"/>
    <w:rsid w:val="00780762"/>
    <w:rsid w:val="00780EF4"/>
    <w:rsid w:val="00782F75"/>
    <w:rsid w:val="00786019"/>
    <w:rsid w:val="00787D72"/>
    <w:rsid w:val="0079010D"/>
    <w:rsid w:val="00791E0F"/>
    <w:rsid w:val="00793A6B"/>
    <w:rsid w:val="007957BE"/>
    <w:rsid w:val="007A0978"/>
    <w:rsid w:val="007B168A"/>
    <w:rsid w:val="007B511A"/>
    <w:rsid w:val="007B5A91"/>
    <w:rsid w:val="007B6747"/>
    <w:rsid w:val="007B7032"/>
    <w:rsid w:val="007B77BC"/>
    <w:rsid w:val="007C08A0"/>
    <w:rsid w:val="007C1E55"/>
    <w:rsid w:val="007C4091"/>
    <w:rsid w:val="007D0DA5"/>
    <w:rsid w:val="007D184B"/>
    <w:rsid w:val="007D4483"/>
    <w:rsid w:val="007D504D"/>
    <w:rsid w:val="007E7154"/>
    <w:rsid w:val="007F0415"/>
    <w:rsid w:val="007F4154"/>
    <w:rsid w:val="007F6F8B"/>
    <w:rsid w:val="007F7340"/>
    <w:rsid w:val="00800ECF"/>
    <w:rsid w:val="0081009B"/>
    <w:rsid w:val="00812342"/>
    <w:rsid w:val="008172D3"/>
    <w:rsid w:val="00820469"/>
    <w:rsid w:val="008268BE"/>
    <w:rsid w:val="00826C78"/>
    <w:rsid w:val="0083083D"/>
    <w:rsid w:val="008331BB"/>
    <w:rsid w:val="0083427F"/>
    <w:rsid w:val="00835FB4"/>
    <w:rsid w:val="00840BBA"/>
    <w:rsid w:val="00840CA4"/>
    <w:rsid w:val="00852A0A"/>
    <w:rsid w:val="00852EF0"/>
    <w:rsid w:val="00853222"/>
    <w:rsid w:val="00853B9F"/>
    <w:rsid w:val="00854BD0"/>
    <w:rsid w:val="00857710"/>
    <w:rsid w:val="00864ED8"/>
    <w:rsid w:val="008672F4"/>
    <w:rsid w:val="00872EA2"/>
    <w:rsid w:val="00874579"/>
    <w:rsid w:val="008847DE"/>
    <w:rsid w:val="00884B92"/>
    <w:rsid w:val="008924B1"/>
    <w:rsid w:val="008A2936"/>
    <w:rsid w:val="008A4215"/>
    <w:rsid w:val="008A7D2E"/>
    <w:rsid w:val="008B5785"/>
    <w:rsid w:val="008B7329"/>
    <w:rsid w:val="008C4658"/>
    <w:rsid w:val="008D17B2"/>
    <w:rsid w:val="008D1E8C"/>
    <w:rsid w:val="008D2EC0"/>
    <w:rsid w:val="008D6569"/>
    <w:rsid w:val="008E165A"/>
    <w:rsid w:val="008E2F8C"/>
    <w:rsid w:val="008E7D1C"/>
    <w:rsid w:val="008F2631"/>
    <w:rsid w:val="008F3077"/>
    <w:rsid w:val="008F4302"/>
    <w:rsid w:val="008F4C44"/>
    <w:rsid w:val="008F7C0F"/>
    <w:rsid w:val="009032BA"/>
    <w:rsid w:val="00906084"/>
    <w:rsid w:val="00906852"/>
    <w:rsid w:val="00910EB9"/>
    <w:rsid w:val="00912481"/>
    <w:rsid w:val="00912B57"/>
    <w:rsid w:val="00913D33"/>
    <w:rsid w:val="009214FC"/>
    <w:rsid w:val="0092623F"/>
    <w:rsid w:val="00926674"/>
    <w:rsid w:val="00932FDF"/>
    <w:rsid w:val="00933786"/>
    <w:rsid w:val="00934050"/>
    <w:rsid w:val="0093441F"/>
    <w:rsid w:val="009374A7"/>
    <w:rsid w:val="00940996"/>
    <w:rsid w:val="00940E76"/>
    <w:rsid w:val="009421C7"/>
    <w:rsid w:val="00945513"/>
    <w:rsid w:val="00947764"/>
    <w:rsid w:val="00952300"/>
    <w:rsid w:val="00957437"/>
    <w:rsid w:val="00957478"/>
    <w:rsid w:val="00962C6D"/>
    <w:rsid w:val="00962F8B"/>
    <w:rsid w:val="00963F67"/>
    <w:rsid w:val="00970815"/>
    <w:rsid w:val="009718EE"/>
    <w:rsid w:val="00975C63"/>
    <w:rsid w:val="0097639B"/>
    <w:rsid w:val="00981629"/>
    <w:rsid w:val="00982775"/>
    <w:rsid w:val="00984574"/>
    <w:rsid w:val="009939BD"/>
    <w:rsid w:val="0099673C"/>
    <w:rsid w:val="009B0158"/>
    <w:rsid w:val="009B40C4"/>
    <w:rsid w:val="009C0AC3"/>
    <w:rsid w:val="009C3403"/>
    <w:rsid w:val="009C40EB"/>
    <w:rsid w:val="009C484D"/>
    <w:rsid w:val="009C4A46"/>
    <w:rsid w:val="009C7101"/>
    <w:rsid w:val="009E7EF2"/>
    <w:rsid w:val="009F006E"/>
    <w:rsid w:val="00A06DA2"/>
    <w:rsid w:val="00A11254"/>
    <w:rsid w:val="00A118AB"/>
    <w:rsid w:val="00A13178"/>
    <w:rsid w:val="00A13D8E"/>
    <w:rsid w:val="00A14A7B"/>
    <w:rsid w:val="00A15C50"/>
    <w:rsid w:val="00A27C0E"/>
    <w:rsid w:val="00A31EB8"/>
    <w:rsid w:val="00A327F3"/>
    <w:rsid w:val="00A33BFC"/>
    <w:rsid w:val="00A36173"/>
    <w:rsid w:val="00A45947"/>
    <w:rsid w:val="00A532EF"/>
    <w:rsid w:val="00A57BB7"/>
    <w:rsid w:val="00A622B7"/>
    <w:rsid w:val="00A6719C"/>
    <w:rsid w:val="00A8229B"/>
    <w:rsid w:val="00A86AE2"/>
    <w:rsid w:val="00A86B88"/>
    <w:rsid w:val="00A9088A"/>
    <w:rsid w:val="00AA238B"/>
    <w:rsid w:val="00AB067F"/>
    <w:rsid w:val="00AB3092"/>
    <w:rsid w:val="00AB473F"/>
    <w:rsid w:val="00AC1F83"/>
    <w:rsid w:val="00AC7994"/>
    <w:rsid w:val="00AD1859"/>
    <w:rsid w:val="00AE1920"/>
    <w:rsid w:val="00AE2A43"/>
    <w:rsid w:val="00AE542E"/>
    <w:rsid w:val="00AF5D50"/>
    <w:rsid w:val="00AF6EC1"/>
    <w:rsid w:val="00B01AFD"/>
    <w:rsid w:val="00B1062D"/>
    <w:rsid w:val="00B1261A"/>
    <w:rsid w:val="00B13434"/>
    <w:rsid w:val="00B138CD"/>
    <w:rsid w:val="00B2699B"/>
    <w:rsid w:val="00B338A9"/>
    <w:rsid w:val="00B34443"/>
    <w:rsid w:val="00B41B17"/>
    <w:rsid w:val="00B432B3"/>
    <w:rsid w:val="00B433C8"/>
    <w:rsid w:val="00B50827"/>
    <w:rsid w:val="00B52743"/>
    <w:rsid w:val="00B5339E"/>
    <w:rsid w:val="00B54BF4"/>
    <w:rsid w:val="00B568DF"/>
    <w:rsid w:val="00B56BA2"/>
    <w:rsid w:val="00B6044C"/>
    <w:rsid w:val="00B60999"/>
    <w:rsid w:val="00B6153C"/>
    <w:rsid w:val="00B63D76"/>
    <w:rsid w:val="00B676D7"/>
    <w:rsid w:val="00B754D9"/>
    <w:rsid w:val="00B76A03"/>
    <w:rsid w:val="00B82C86"/>
    <w:rsid w:val="00B82EE7"/>
    <w:rsid w:val="00B83FEC"/>
    <w:rsid w:val="00B84460"/>
    <w:rsid w:val="00B86F95"/>
    <w:rsid w:val="00B91741"/>
    <w:rsid w:val="00B92B6E"/>
    <w:rsid w:val="00B94301"/>
    <w:rsid w:val="00B95E52"/>
    <w:rsid w:val="00B95E76"/>
    <w:rsid w:val="00B9757A"/>
    <w:rsid w:val="00BA14FB"/>
    <w:rsid w:val="00BB3592"/>
    <w:rsid w:val="00BB77BA"/>
    <w:rsid w:val="00BB7DC3"/>
    <w:rsid w:val="00BC188E"/>
    <w:rsid w:val="00BC3DD1"/>
    <w:rsid w:val="00BC44C4"/>
    <w:rsid w:val="00BC4F7D"/>
    <w:rsid w:val="00BC528F"/>
    <w:rsid w:val="00BC55CC"/>
    <w:rsid w:val="00BD300A"/>
    <w:rsid w:val="00BE5DEB"/>
    <w:rsid w:val="00BE6761"/>
    <w:rsid w:val="00BF51D2"/>
    <w:rsid w:val="00BF56A0"/>
    <w:rsid w:val="00BF6BDF"/>
    <w:rsid w:val="00BF7885"/>
    <w:rsid w:val="00C017E8"/>
    <w:rsid w:val="00C133DC"/>
    <w:rsid w:val="00C14C33"/>
    <w:rsid w:val="00C1563F"/>
    <w:rsid w:val="00C15B1D"/>
    <w:rsid w:val="00C17F72"/>
    <w:rsid w:val="00C27D42"/>
    <w:rsid w:val="00C32195"/>
    <w:rsid w:val="00C332D4"/>
    <w:rsid w:val="00C338A8"/>
    <w:rsid w:val="00C34861"/>
    <w:rsid w:val="00C34F10"/>
    <w:rsid w:val="00C37225"/>
    <w:rsid w:val="00C42807"/>
    <w:rsid w:val="00C43488"/>
    <w:rsid w:val="00C45EA4"/>
    <w:rsid w:val="00C46196"/>
    <w:rsid w:val="00C47545"/>
    <w:rsid w:val="00C51167"/>
    <w:rsid w:val="00C51ACC"/>
    <w:rsid w:val="00C56D26"/>
    <w:rsid w:val="00C57DA5"/>
    <w:rsid w:val="00C63DFC"/>
    <w:rsid w:val="00C71946"/>
    <w:rsid w:val="00C83D6D"/>
    <w:rsid w:val="00C876D4"/>
    <w:rsid w:val="00C87D2E"/>
    <w:rsid w:val="00C91322"/>
    <w:rsid w:val="00C92381"/>
    <w:rsid w:val="00CA001D"/>
    <w:rsid w:val="00CA403A"/>
    <w:rsid w:val="00CA4EFA"/>
    <w:rsid w:val="00CA7F91"/>
    <w:rsid w:val="00CB129E"/>
    <w:rsid w:val="00CB21EF"/>
    <w:rsid w:val="00CB2259"/>
    <w:rsid w:val="00CB376B"/>
    <w:rsid w:val="00CB6952"/>
    <w:rsid w:val="00CC04FB"/>
    <w:rsid w:val="00CC2B70"/>
    <w:rsid w:val="00CC70ED"/>
    <w:rsid w:val="00CC76B6"/>
    <w:rsid w:val="00CD0288"/>
    <w:rsid w:val="00CD0850"/>
    <w:rsid w:val="00CD19A0"/>
    <w:rsid w:val="00CD4909"/>
    <w:rsid w:val="00CF583C"/>
    <w:rsid w:val="00CF6129"/>
    <w:rsid w:val="00CF6C77"/>
    <w:rsid w:val="00D060F1"/>
    <w:rsid w:val="00D06C6C"/>
    <w:rsid w:val="00D10819"/>
    <w:rsid w:val="00D11CFA"/>
    <w:rsid w:val="00D135F9"/>
    <w:rsid w:val="00D13A7F"/>
    <w:rsid w:val="00D14B14"/>
    <w:rsid w:val="00D2494A"/>
    <w:rsid w:val="00D25341"/>
    <w:rsid w:val="00D27F5F"/>
    <w:rsid w:val="00D322F1"/>
    <w:rsid w:val="00D32D69"/>
    <w:rsid w:val="00D34980"/>
    <w:rsid w:val="00D36823"/>
    <w:rsid w:val="00D47017"/>
    <w:rsid w:val="00D52017"/>
    <w:rsid w:val="00D54953"/>
    <w:rsid w:val="00D620B6"/>
    <w:rsid w:val="00D656FD"/>
    <w:rsid w:val="00D66B86"/>
    <w:rsid w:val="00D71D64"/>
    <w:rsid w:val="00D7549B"/>
    <w:rsid w:val="00D75BBA"/>
    <w:rsid w:val="00D81E3F"/>
    <w:rsid w:val="00D82465"/>
    <w:rsid w:val="00D82F06"/>
    <w:rsid w:val="00D83F4B"/>
    <w:rsid w:val="00D83F8E"/>
    <w:rsid w:val="00D8454E"/>
    <w:rsid w:val="00D860D7"/>
    <w:rsid w:val="00D8677A"/>
    <w:rsid w:val="00D86C7E"/>
    <w:rsid w:val="00D92986"/>
    <w:rsid w:val="00D930B0"/>
    <w:rsid w:val="00D97F46"/>
    <w:rsid w:val="00DA2493"/>
    <w:rsid w:val="00DA7AA4"/>
    <w:rsid w:val="00DB44F2"/>
    <w:rsid w:val="00DB4D98"/>
    <w:rsid w:val="00DC0F12"/>
    <w:rsid w:val="00DC0F17"/>
    <w:rsid w:val="00DC208F"/>
    <w:rsid w:val="00DC4F4C"/>
    <w:rsid w:val="00DC5262"/>
    <w:rsid w:val="00DC7345"/>
    <w:rsid w:val="00DD14A1"/>
    <w:rsid w:val="00DE0E24"/>
    <w:rsid w:val="00DE44D6"/>
    <w:rsid w:val="00DF25F8"/>
    <w:rsid w:val="00DF4683"/>
    <w:rsid w:val="00DF60CF"/>
    <w:rsid w:val="00E03283"/>
    <w:rsid w:val="00E04D33"/>
    <w:rsid w:val="00E050AD"/>
    <w:rsid w:val="00E06528"/>
    <w:rsid w:val="00E13574"/>
    <w:rsid w:val="00E17417"/>
    <w:rsid w:val="00E230A2"/>
    <w:rsid w:val="00E23CCA"/>
    <w:rsid w:val="00E24B06"/>
    <w:rsid w:val="00E2514A"/>
    <w:rsid w:val="00E26153"/>
    <w:rsid w:val="00E33041"/>
    <w:rsid w:val="00E37295"/>
    <w:rsid w:val="00E427A3"/>
    <w:rsid w:val="00E432FD"/>
    <w:rsid w:val="00E553B7"/>
    <w:rsid w:val="00E55B27"/>
    <w:rsid w:val="00E57D82"/>
    <w:rsid w:val="00E62798"/>
    <w:rsid w:val="00E664BA"/>
    <w:rsid w:val="00E75BF4"/>
    <w:rsid w:val="00E77CBE"/>
    <w:rsid w:val="00E913D9"/>
    <w:rsid w:val="00E928AC"/>
    <w:rsid w:val="00E93704"/>
    <w:rsid w:val="00EB4DA3"/>
    <w:rsid w:val="00EC1570"/>
    <w:rsid w:val="00EC417A"/>
    <w:rsid w:val="00EC527C"/>
    <w:rsid w:val="00EC6CA4"/>
    <w:rsid w:val="00EC7C4D"/>
    <w:rsid w:val="00ED28EC"/>
    <w:rsid w:val="00ED2BF5"/>
    <w:rsid w:val="00ED450C"/>
    <w:rsid w:val="00EE01CE"/>
    <w:rsid w:val="00EE2107"/>
    <w:rsid w:val="00EE412F"/>
    <w:rsid w:val="00EE42C6"/>
    <w:rsid w:val="00EE5932"/>
    <w:rsid w:val="00F00C4A"/>
    <w:rsid w:val="00F066EB"/>
    <w:rsid w:val="00F070AB"/>
    <w:rsid w:val="00F07235"/>
    <w:rsid w:val="00F07D38"/>
    <w:rsid w:val="00F10C93"/>
    <w:rsid w:val="00F122D5"/>
    <w:rsid w:val="00F1320D"/>
    <w:rsid w:val="00F163B7"/>
    <w:rsid w:val="00F16911"/>
    <w:rsid w:val="00F17C3D"/>
    <w:rsid w:val="00F23837"/>
    <w:rsid w:val="00F26098"/>
    <w:rsid w:val="00F30380"/>
    <w:rsid w:val="00F3799C"/>
    <w:rsid w:val="00F41B2E"/>
    <w:rsid w:val="00F44259"/>
    <w:rsid w:val="00F47E0B"/>
    <w:rsid w:val="00F50677"/>
    <w:rsid w:val="00F541D2"/>
    <w:rsid w:val="00F546ED"/>
    <w:rsid w:val="00F54D55"/>
    <w:rsid w:val="00F61981"/>
    <w:rsid w:val="00F67AA7"/>
    <w:rsid w:val="00F70D24"/>
    <w:rsid w:val="00F71A9C"/>
    <w:rsid w:val="00F72DE9"/>
    <w:rsid w:val="00F7475F"/>
    <w:rsid w:val="00F85AEE"/>
    <w:rsid w:val="00F87843"/>
    <w:rsid w:val="00F92BD2"/>
    <w:rsid w:val="00F95C7B"/>
    <w:rsid w:val="00FA3F41"/>
    <w:rsid w:val="00FB166B"/>
    <w:rsid w:val="00FB2E41"/>
    <w:rsid w:val="00FB3E1D"/>
    <w:rsid w:val="00FB5CC5"/>
    <w:rsid w:val="00FB7656"/>
    <w:rsid w:val="00FC686E"/>
    <w:rsid w:val="00FC72D1"/>
    <w:rsid w:val="00FD2C42"/>
    <w:rsid w:val="00FE21F0"/>
    <w:rsid w:val="00FE3C91"/>
    <w:rsid w:val="00FF6FA4"/>
    <w:rsid w:val="00FF7114"/>
    <w:rsid w:val="0682577F"/>
    <w:rsid w:val="0B796624"/>
    <w:rsid w:val="0C824943"/>
    <w:rsid w:val="13EE577F"/>
    <w:rsid w:val="18E2498C"/>
    <w:rsid w:val="1B234262"/>
    <w:rsid w:val="1CA15233"/>
    <w:rsid w:val="1EC001FE"/>
    <w:rsid w:val="265078A8"/>
    <w:rsid w:val="2C175202"/>
    <w:rsid w:val="403B1427"/>
    <w:rsid w:val="4D486121"/>
    <w:rsid w:val="556F6224"/>
    <w:rsid w:val="58434AFA"/>
    <w:rsid w:val="593D7FB7"/>
    <w:rsid w:val="5BBD5140"/>
    <w:rsid w:val="61434DBD"/>
    <w:rsid w:val="6ECA348F"/>
    <w:rsid w:val="7DAD0781"/>
    <w:rsid w:val="7FCE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5B2347"/>
  <w15:docId w15:val="{B77D8511-EC7B-484E-AF92-A31149D6C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 Indent" w:uiPriority="99" w:qFormat="1"/>
    <w:lsdException w:name="Subtitle" w:qFormat="1"/>
    <w:lsdException w:name="Body Text 3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odyText3">
    <w:name w:val="Body Text 3"/>
    <w:basedOn w:val="Normal"/>
    <w:qFormat/>
    <w:pPr>
      <w:spacing w:after="120"/>
    </w:pPr>
    <w:rPr>
      <w:rFonts w:ascii="Times New Roman" w:hAnsi="Times New Roman"/>
      <w:kern w:val="0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qFormat/>
    <w:pPr>
      <w:spacing w:line="360" w:lineRule="auto"/>
      <w:jc w:val="center"/>
    </w:pPr>
    <w:rPr>
      <w:rFonts w:ascii="Times New Roman" w:hAnsi="Times New Roman"/>
      <w:b/>
      <w:kern w:val="0"/>
      <w:sz w:val="20"/>
      <w:szCs w:val="20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rPr>
      <w:rFonts w:asciiTheme="minorHAnsi" w:eastAsiaTheme="minorEastAsia" w:hAnsiTheme="minorHAnsi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1">
    <w:name w:val="列出段落1"/>
    <w:basedOn w:val="Normal"/>
    <w:qFormat/>
    <w:pPr>
      <w:ind w:firstLineChars="200" w:firstLine="420"/>
    </w:pPr>
  </w:style>
  <w:style w:type="character" w:customStyle="1" w:styleId="fontstyle01">
    <w:name w:val="fontstyle01"/>
    <w:qFormat/>
    <w:rPr>
      <w:rFonts w:ascii="SgypxpAdvTT3713a231" w:eastAsia="SgypxpAdvTT3713a231" w:hAnsi="SgypxpAdvTT3713a231" w:cs="SgypxpAdvTT3713a231"/>
      <w:color w:val="131413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  <w:style w:type="paragraph" w:customStyle="1" w:styleId="EndNoteBibliography">
    <w:name w:val="EndNote Bibliography"/>
    <w:basedOn w:val="Normal"/>
    <w:qFormat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hAnsi="SimSun" w:cs="SimSun"/>
      <w:b/>
      <w:bCs/>
      <w:sz w:val="36"/>
      <w:szCs w:val="36"/>
    </w:rPr>
  </w:style>
  <w:style w:type="character" w:customStyle="1" w:styleId="viiyi">
    <w:name w:val="viiyi"/>
    <w:basedOn w:val="DefaultParagraphFont"/>
    <w:qFormat/>
  </w:style>
  <w:style w:type="character" w:customStyle="1" w:styleId="jlqj4b">
    <w:name w:val="jlqj4b"/>
    <w:basedOn w:val="DefaultParagraphFont"/>
    <w:qFormat/>
  </w:style>
  <w:style w:type="character" w:customStyle="1" w:styleId="BodyTextIndentChar">
    <w:name w:val="Body Text Indent Char"/>
    <w:basedOn w:val="DefaultParagraphFont"/>
    <w:link w:val="BodyTextIndent"/>
    <w:uiPriority w:val="99"/>
    <w:qFormat/>
    <w:rPr>
      <w:b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qFormat/>
    <w:rPr>
      <w:rFonts w:ascii="Calibri" w:hAnsi="Calibr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7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onçalo Vargas</cp:lastModifiedBy>
  <cp:revision>286</cp:revision>
  <dcterms:created xsi:type="dcterms:W3CDTF">2014-10-29T12:08:00Z</dcterms:created>
  <dcterms:modified xsi:type="dcterms:W3CDTF">2021-12-28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DF8F7F9D4384C86845CCABB803F9D42</vt:lpwstr>
  </property>
</Properties>
</file>